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59B35" w14:textId="2218C0C1" w:rsidR="001318D2" w:rsidRDefault="001318D2" w:rsidP="001318D2">
      <w:pPr>
        <w:spacing w:line="259" w:lineRule="auto"/>
        <w:rPr>
          <w:b/>
          <w:bCs/>
        </w:rPr>
      </w:pPr>
      <w:r w:rsidRPr="001318D2">
        <w:rPr>
          <w:b/>
          <w:bCs/>
        </w:rPr>
        <w:t>Data sources for state characteristics during grant period</w:t>
      </w:r>
    </w:p>
    <w:p w14:paraId="38A81DFF" w14:textId="77777777" w:rsidR="001318D2" w:rsidRPr="001318D2" w:rsidRDefault="001318D2" w:rsidP="001318D2">
      <w:pPr>
        <w:spacing w:line="259" w:lineRule="auto"/>
        <w:rPr>
          <w:b/>
          <w:bCs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06"/>
        <w:gridCol w:w="10344"/>
      </w:tblGrid>
      <w:tr w:rsidR="00B04A8A" w:rsidRPr="00B04A8A" w14:paraId="4EBD0AEF" w14:textId="77777777" w:rsidTr="00B04A8A">
        <w:tc>
          <w:tcPr>
            <w:tcW w:w="1006" w:type="pct"/>
            <w:shd w:val="clear" w:color="auto" w:fill="D9D9D9" w:themeFill="background1" w:themeFillShade="D9"/>
            <w:vAlign w:val="center"/>
          </w:tcPr>
          <w:p w14:paraId="4890360A" w14:textId="77777777" w:rsidR="001318D2" w:rsidRPr="00B04A8A" w:rsidRDefault="001318D2" w:rsidP="00B04A8A">
            <w:pPr>
              <w:spacing w:line="259" w:lineRule="auto"/>
              <w:jc w:val="center"/>
              <w:rPr>
                <w:b/>
                <w:bCs/>
              </w:rPr>
            </w:pPr>
            <w:r w:rsidRPr="00B04A8A">
              <w:rPr>
                <w:b/>
                <w:bCs/>
              </w:rPr>
              <w:t>State Characteristic</w:t>
            </w:r>
          </w:p>
        </w:tc>
        <w:tc>
          <w:tcPr>
            <w:tcW w:w="3994" w:type="pct"/>
            <w:shd w:val="clear" w:color="auto" w:fill="D9D9D9" w:themeFill="background1" w:themeFillShade="D9"/>
            <w:vAlign w:val="center"/>
          </w:tcPr>
          <w:p w14:paraId="5F760C27" w14:textId="77777777" w:rsidR="001318D2" w:rsidRPr="00B04A8A" w:rsidRDefault="001318D2" w:rsidP="00B04A8A">
            <w:pPr>
              <w:spacing w:line="259" w:lineRule="auto"/>
              <w:jc w:val="center"/>
              <w:rPr>
                <w:b/>
                <w:bCs/>
              </w:rPr>
            </w:pPr>
            <w:r w:rsidRPr="00B04A8A">
              <w:rPr>
                <w:b/>
                <w:bCs/>
              </w:rPr>
              <w:t>Data Source</w:t>
            </w:r>
          </w:p>
        </w:tc>
      </w:tr>
      <w:tr w:rsidR="001318D2" w:rsidRPr="00B04A8A" w14:paraId="2F3D3954" w14:textId="77777777" w:rsidTr="00B04A8A">
        <w:tc>
          <w:tcPr>
            <w:tcW w:w="1006" w:type="pct"/>
            <w:vAlign w:val="center"/>
          </w:tcPr>
          <w:p w14:paraId="455959B3" w14:textId="77777777" w:rsidR="001318D2" w:rsidRPr="00B04A8A" w:rsidRDefault="001318D2" w:rsidP="00B04A8A">
            <w:pPr>
              <w:spacing w:line="259" w:lineRule="auto"/>
            </w:pPr>
            <w:r w:rsidRPr="00B04A8A">
              <w:t>State Population Size</w:t>
            </w:r>
          </w:p>
        </w:tc>
        <w:tc>
          <w:tcPr>
            <w:tcW w:w="3994" w:type="pct"/>
            <w:vAlign w:val="center"/>
          </w:tcPr>
          <w:p w14:paraId="0FD310EE" w14:textId="77777777" w:rsidR="001318D2" w:rsidRPr="00B04A8A" w:rsidRDefault="001318D2" w:rsidP="0075113B">
            <w:pPr>
              <w:spacing w:line="259" w:lineRule="auto"/>
            </w:pPr>
            <w:r w:rsidRPr="00B04A8A">
              <w:t xml:space="preserve">U.S. Census Bureau: 2010-2019 </w:t>
            </w:r>
            <w:hyperlink r:id="rId4" w:history="1">
              <w:r w:rsidRPr="00B04A8A">
                <w:rPr>
                  <w:rStyle w:val="Hyperlink"/>
                </w:rPr>
                <w:t>https://www.census.gov/data/tables/time-series/demo/popest/2010s-state-total.html</w:t>
              </w:r>
            </w:hyperlink>
            <w:r w:rsidRPr="00B04A8A">
              <w:t xml:space="preserve"> </w:t>
            </w:r>
          </w:p>
        </w:tc>
      </w:tr>
      <w:tr w:rsidR="001318D2" w:rsidRPr="00B04A8A" w14:paraId="2062401C" w14:textId="77777777" w:rsidTr="00B04A8A">
        <w:tc>
          <w:tcPr>
            <w:tcW w:w="1006" w:type="pct"/>
            <w:vAlign w:val="center"/>
          </w:tcPr>
          <w:p w14:paraId="5ACD0E33" w14:textId="77777777" w:rsidR="001318D2" w:rsidRPr="00B04A8A" w:rsidRDefault="001318D2" w:rsidP="00B04A8A">
            <w:pPr>
              <w:spacing w:line="259" w:lineRule="auto"/>
            </w:pPr>
            <w:r w:rsidRPr="00B04A8A">
              <w:t>Youth SUD Prevalence</w:t>
            </w:r>
          </w:p>
        </w:tc>
        <w:tc>
          <w:tcPr>
            <w:tcW w:w="3994" w:type="pct"/>
            <w:vAlign w:val="center"/>
          </w:tcPr>
          <w:p w14:paraId="07A6ADB2" w14:textId="49095C79" w:rsidR="001318D2" w:rsidRPr="00B04A8A" w:rsidRDefault="001318D2" w:rsidP="0075113B">
            <w:pPr>
              <w:spacing w:line="259" w:lineRule="auto"/>
            </w:pPr>
            <w:r w:rsidRPr="00B04A8A">
              <w:t>SAMH</w:t>
            </w:r>
            <w:r w:rsidR="00B04A8A">
              <w:t>S</w:t>
            </w:r>
            <w:r w:rsidRPr="00B04A8A">
              <w:t xml:space="preserve">A National Survey on Drug Use and Health (NSDUH) State Reports: </w:t>
            </w:r>
            <w:hyperlink r:id="rId5" w:history="1">
              <w:r w:rsidRPr="00B04A8A">
                <w:rPr>
                  <w:rStyle w:val="Hyperlink"/>
                </w:rPr>
                <w:t>https://www.samhsa.gov/data/nsduh/state-reports</w:t>
              </w:r>
            </w:hyperlink>
            <w:r w:rsidRPr="00B04A8A">
              <w:t xml:space="preserve"> </w:t>
            </w:r>
          </w:p>
        </w:tc>
      </w:tr>
      <w:tr w:rsidR="001318D2" w:rsidRPr="00B04A8A" w14:paraId="30219C29" w14:textId="77777777" w:rsidTr="00B04A8A">
        <w:tc>
          <w:tcPr>
            <w:tcW w:w="1006" w:type="pct"/>
            <w:vAlign w:val="center"/>
          </w:tcPr>
          <w:p w14:paraId="74423FB8" w14:textId="77777777" w:rsidR="001318D2" w:rsidRPr="00B04A8A" w:rsidRDefault="001318D2" w:rsidP="00B04A8A">
            <w:pPr>
              <w:spacing w:line="259" w:lineRule="auto"/>
            </w:pPr>
            <w:r w:rsidRPr="00B04A8A">
              <w:t>State Substance Use Budget</w:t>
            </w:r>
          </w:p>
        </w:tc>
        <w:tc>
          <w:tcPr>
            <w:tcW w:w="3994" w:type="pct"/>
            <w:vAlign w:val="center"/>
          </w:tcPr>
          <w:p w14:paraId="2C9375F9" w14:textId="414458F9" w:rsidR="001318D2" w:rsidRPr="00B04A8A" w:rsidRDefault="001318D2" w:rsidP="0075113B">
            <w:pPr>
              <w:spacing w:line="259" w:lineRule="auto"/>
            </w:pPr>
            <w:r w:rsidRPr="00B04A8A">
              <w:t>Pew:</w:t>
            </w:r>
            <w:r w:rsidR="00B04A8A">
              <w:t xml:space="preserve"> </w:t>
            </w:r>
            <w:hyperlink r:id="rId6" w:history="1">
              <w:r w:rsidR="00B04A8A" w:rsidRPr="00C731AD">
                <w:rPr>
                  <w:rStyle w:val="Hyperlink"/>
                </w:rPr>
                <w:t>https://www.pewtrusts.org/~/media/assets/2015/03/substanceusedisordersandtheroleofthestates.pdf</w:t>
              </w:r>
            </w:hyperlink>
          </w:p>
        </w:tc>
      </w:tr>
      <w:tr w:rsidR="001318D2" w:rsidRPr="00B04A8A" w14:paraId="3A15AB20" w14:textId="77777777" w:rsidTr="00B04A8A">
        <w:tc>
          <w:tcPr>
            <w:tcW w:w="1006" w:type="pct"/>
            <w:vAlign w:val="center"/>
          </w:tcPr>
          <w:p w14:paraId="1470AE68" w14:textId="77777777" w:rsidR="001318D2" w:rsidRPr="00B04A8A" w:rsidRDefault="001318D2" w:rsidP="00B04A8A">
            <w:pPr>
              <w:spacing w:line="259" w:lineRule="auto"/>
            </w:pPr>
            <w:r w:rsidRPr="00B04A8A">
              <w:t>Medicaid Expansion</w:t>
            </w:r>
          </w:p>
        </w:tc>
        <w:tc>
          <w:tcPr>
            <w:tcW w:w="3994" w:type="pct"/>
            <w:vAlign w:val="center"/>
          </w:tcPr>
          <w:p w14:paraId="41DF99A2" w14:textId="77777777" w:rsidR="001318D2" w:rsidRPr="00B04A8A" w:rsidRDefault="001318D2" w:rsidP="0075113B">
            <w:pPr>
              <w:spacing w:line="259" w:lineRule="auto"/>
            </w:pPr>
            <w:r w:rsidRPr="00B04A8A">
              <w:t xml:space="preserve">Kaiser Family Foundation: </w:t>
            </w:r>
            <w:hyperlink r:id="rId7" w:history="1">
              <w:r w:rsidRPr="00B04A8A">
                <w:rPr>
                  <w:rStyle w:val="Hyperlink"/>
                </w:rPr>
                <w:t>https://www.kff.org/medicaid/issue-brief/status-of-state-medicaid-expansion-decisions-interactive-map/</w:t>
              </w:r>
            </w:hyperlink>
          </w:p>
        </w:tc>
      </w:tr>
    </w:tbl>
    <w:p w14:paraId="165C903D" w14:textId="77777777" w:rsidR="001513CD" w:rsidRDefault="001513CD"/>
    <w:sectPr w:rsidR="001513CD" w:rsidSect="001318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D2"/>
    <w:rsid w:val="00053A79"/>
    <w:rsid w:val="00072F15"/>
    <w:rsid w:val="000B5102"/>
    <w:rsid w:val="000D4FAE"/>
    <w:rsid w:val="000D5EEE"/>
    <w:rsid w:val="000E5EA5"/>
    <w:rsid w:val="000F5CED"/>
    <w:rsid w:val="0011763F"/>
    <w:rsid w:val="001318D2"/>
    <w:rsid w:val="00136820"/>
    <w:rsid w:val="00142ABE"/>
    <w:rsid w:val="001513CD"/>
    <w:rsid w:val="00163567"/>
    <w:rsid w:val="00173CB2"/>
    <w:rsid w:val="0018013B"/>
    <w:rsid w:val="001E2068"/>
    <w:rsid w:val="001E2807"/>
    <w:rsid w:val="00216BAE"/>
    <w:rsid w:val="00240188"/>
    <w:rsid w:val="0024396F"/>
    <w:rsid w:val="00254613"/>
    <w:rsid w:val="0026138A"/>
    <w:rsid w:val="002618F6"/>
    <w:rsid w:val="00271E5B"/>
    <w:rsid w:val="00275410"/>
    <w:rsid w:val="0028065F"/>
    <w:rsid w:val="00280DEB"/>
    <w:rsid w:val="00282626"/>
    <w:rsid w:val="002B748C"/>
    <w:rsid w:val="002D7D82"/>
    <w:rsid w:val="003016BA"/>
    <w:rsid w:val="00354E87"/>
    <w:rsid w:val="003648DF"/>
    <w:rsid w:val="00370B5F"/>
    <w:rsid w:val="003A2E08"/>
    <w:rsid w:val="00416CFA"/>
    <w:rsid w:val="00433963"/>
    <w:rsid w:val="00450DE9"/>
    <w:rsid w:val="00453C93"/>
    <w:rsid w:val="00457586"/>
    <w:rsid w:val="00467814"/>
    <w:rsid w:val="0048176B"/>
    <w:rsid w:val="00497E9F"/>
    <w:rsid w:val="004C467D"/>
    <w:rsid w:val="004D4322"/>
    <w:rsid w:val="004F2879"/>
    <w:rsid w:val="004F5CF4"/>
    <w:rsid w:val="004F6BEE"/>
    <w:rsid w:val="00527D0D"/>
    <w:rsid w:val="0053722C"/>
    <w:rsid w:val="00537948"/>
    <w:rsid w:val="00551A58"/>
    <w:rsid w:val="00576FE9"/>
    <w:rsid w:val="00587A33"/>
    <w:rsid w:val="00597FB3"/>
    <w:rsid w:val="005B7F89"/>
    <w:rsid w:val="005C09C4"/>
    <w:rsid w:val="006114BF"/>
    <w:rsid w:val="00626CB8"/>
    <w:rsid w:val="006647D0"/>
    <w:rsid w:val="006713B5"/>
    <w:rsid w:val="00680432"/>
    <w:rsid w:val="00681EC7"/>
    <w:rsid w:val="00695D5C"/>
    <w:rsid w:val="006A1A04"/>
    <w:rsid w:val="006B029E"/>
    <w:rsid w:val="006C2EC9"/>
    <w:rsid w:val="0071637C"/>
    <w:rsid w:val="007A17B4"/>
    <w:rsid w:val="007A7419"/>
    <w:rsid w:val="007B28CF"/>
    <w:rsid w:val="007C1937"/>
    <w:rsid w:val="007C1B65"/>
    <w:rsid w:val="007C442B"/>
    <w:rsid w:val="00830586"/>
    <w:rsid w:val="00874733"/>
    <w:rsid w:val="008C6AB2"/>
    <w:rsid w:val="008F0B0E"/>
    <w:rsid w:val="008F1F17"/>
    <w:rsid w:val="0093399B"/>
    <w:rsid w:val="009402DC"/>
    <w:rsid w:val="00946A30"/>
    <w:rsid w:val="00956769"/>
    <w:rsid w:val="00972BAF"/>
    <w:rsid w:val="009A312F"/>
    <w:rsid w:val="009F44EB"/>
    <w:rsid w:val="00AB2020"/>
    <w:rsid w:val="00AD3F00"/>
    <w:rsid w:val="00B04A8A"/>
    <w:rsid w:val="00B16297"/>
    <w:rsid w:val="00B1759A"/>
    <w:rsid w:val="00B233B3"/>
    <w:rsid w:val="00B274AE"/>
    <w:rsid w:val="00B31C6B"/>
    <w:rsid w:val="00B70412"/>
    <w:rsid w:val="00B819B9"/>
    <w:rsid w:val="00B93916"/>
    <w:rsid w:val="00BB745D"/>
    <w:rsid w:val="00BF1E7B"/>
    <w:rsid w:val="00C2744B"/>
    <w:rsid w:val="00C275B6"/>
    <w:rsid w:val="00C51D5B"/>
    <w:rsid w:val="00C52363"/>
    <w:rsid w:val="00C603E4"/>
    <w:rsid w:val="00C871E9"/>
    <w:rsid w:val="00CC4AF2"/>
    <w:rsid w:val="00CD70F6"/>
    <w:rsid w:val="00D44F25"/>
    <w:rsid w:val="00D74EB8"/>
    <w:rsid w:val="00D77DA1"/>
    <w:rsid w:val="00D834DF"/>
    <w:rsid w:val="00DA39C8"/>
    <w:rsid w:val="00DB15AA"/>
    <w:rsid w:val="00E26B2B"/>
    <w:rsid w:val="00E43AD9"/>
    <w:rsid w:val="00E647D3"/>
    <w:rsid w:val="00E67342"/>
    <w:rsid w:val="00EA558D"/>
    <w:rsid w:val="00EB6178"/>
    <w:rsid w:val="00EB71F8"/>
    <w:rsid w:val="00EE728A"/>
    <w:rsid w:val="00EF15C8"/>
    <w:rsid w:val="00F46C2D"/>
    <w:rsid w:val="00F5126C"/>
    <w:rsid w:val="00F6266E"/>
    <w:rsid w:val="00F904F1"/>
    <w:rsid w:val="00F946C4"/>
    <w:rsid w:val="00F97852"/>
    <w:rsid w:val="00FB588E"/>
    <w:rsid w:val="00FC0F82"/>
    <w:rsid w:val="00FD6A1E"/>
    <w:rsid w:val="00FD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9FE81"/>
  <w15:chartTrackingRefBased/>
  <w15:docId w15:val="{2970550E-2097-0242-B4AB-36CF4F19F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8D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18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8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8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8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8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8D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8D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8D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8D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8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8D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8D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8D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8D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18D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131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1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8D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8D2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04A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kff.org/medicaid/issue-brief/status-of-state-medicaid-expansion-decisions-interactive-ma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ewtrusts.org/~/media/assets/2015/03/substanceusedisordersandtheroleofthestates.pdf" TargetMode="External"/><Relationship Id="rId5" Type="http://schemas.openxmlformats.org/officeDocument/2006/relationships/hyperlink" Target="https://www.samhsa.gov/data/nsduh/state-reports" TargetMode="External"/><Relationship Id="rId4" Type="http://schemas.openxmlformats.org/officeDocument/2006/relationships/hyperlink" Target="https://www.census.gov/data/tables/time-series/demo/popest/2010s-state-total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atthew (Population Health-Health Equi)</dc:creator>
  <cp:keywords/>
  <dc:description/>
  <cp:lastModifiedBy>Lee, Matthew (Population Health-Health Equi)</cp:lastModifiedBy>
  <cp:revision>2</cp:revision>
  <dcterms:created xsi:type="dcterms:W3CDTF">2025-05-07T17:43:00Z</dcterms:created>
  <dcterms:modified xsi:type="dcterms:W3CDTF">2025-05-07T17:48:00Z</dcterms:modified>
</cp:coreProperties>
</file>